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andFigureHeading"/>
        <w:spacing w:before="0" w:after="0"/>
        <w:rPr>
          <w:sz w:val="24"/>
          <w:szCs w:val="24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24425" cy="34861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4440" cy="3486240"/>
                          <a:chOff x="0" y="0"/>
                          <a:chExt cx="4924440" cy="34862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24440" cy="3486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080720" y="8712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3680" y="3050640"/>
                            <a:ext cx="30931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08920" y="310248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3680" y="305064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63000" y="310248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944360" y="305064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72240" y="310248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253600" y="305064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85160" y="310248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666520" y="305064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31840" y="31021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975760" y="305064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40360" y="31021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284280" y="305064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53640" y="31021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697560" y="305064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38760" y="3102480"/>
                            <a:ext cx="100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006800" y="305064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18440" y="2693160"/>
                            <a:ext cx="19969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05920" y="2684160"/>
                            <a:ext cx="1764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3600" y="2640960"/>
                            <a:ext cx="5446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efevre, 20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0000" y="264096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8 (0.09, 8.1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40520" y="2457360"/>
                            <a:ext cx="8305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14560" y="2414160"/>
                            <a:ext cx="87120" cy="87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3440" y="2405520"/>
                            <a:ext cx="4806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tone, 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0000" y="240552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6 (0.38, 2.4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10000" y="2217960"/>
                            <a:ext cx="7048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10240" y="2166120"/>
                            <a:ext cx="104760" cy="104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0680" y="2170440"/>
                            <a:ext cx="692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uramatsu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0000" y="217044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7 (0.44, 2.1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13680" y="1982520"/>
                            <a:ext cx="20181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05200" y="1974240"/>
                            <a:ext cx="1764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3680" y="1900080"/>
                            <a:ext cx="82440" cy="165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" h="38">
                                <a:moveTo>
                                  <a:pt x="19" y="0"/>
                                </a:moveTo>
                                <a:lnTo>
                                  <a:pt x="0" y="19"/>
                                </a:lnTo>
                                <a:lnTo>
                                  <a:pt x="19" y="38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0720" y="1935000"/>
                            <a:ext cx="461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ahn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0000" y="193500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12 (0.00, 0.9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75160" y="1743120"/>
                            <a:ext cx="1331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71640" y="1734120"/>
                            <a:ext cx="1728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27960" y="1664280"/>
                            <a:ext cx="78840" cy="235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" h="54">
                                <a:moveTo>
                                  <a:pt x="0" y="0"/>
                                </a:moveTo>
                                <a:lnTo>
                                  <a:pt x="18" y="18"/>
                                </a:lnTo>
                                <a:lnTo>
                                  <a:pt x="0" y="54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9240" y="1690920"/>
                            <a:ext cx="515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uetta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0000" y="1713960"/>
                            <a:ext cx="864720" cy="181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.81 (0.51, infinity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40520" y="1503720"/>
                            <a:ext cx="10746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49200" y="1477080"/>
                            <a:ext cx="52560" cy="52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7280" y="1455480"/>
                            <a:ext cx="4413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ura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0000" y="145548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5 (0.38, 4.1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13680" y="1267920"/>
                            <a:ext cx="23274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31280" y="1259280"/>
                            <a:ext cx="1764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3680" y="1189440"/>
                            <a:ext cx="78120" cy="157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" h="36">
                                <a:moveTo>
                                  <a:pt x="18" y="0"/>
                                </a:moveTo>
                                <a:lnTo>
                                  <a:pt x="0" y="18"/>
                                </a:lnTo>
                                <a:lnTo>
                                  <a:pt x="18" y="36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3320" y="1220400"/>
                            <a:ext cx="4449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ahk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0000" y="122040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19 (0.00, 1.8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97040" y="1028880"/>
                            <a:ext cx="6350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3720" y="966960"/>
                            <a:ext cx="122040" cy="1224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2000" y="975960"/>
                            <a:ext cx="5695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lbaek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0000" y="97596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7 (0.43, 1.7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8280" y="793080"/>
                            <a:ext cx="13658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53560" y="775800"/>
                            <a:ext cx="34920" cy="34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1480" y="740880"/>
                            <a:ext cx="500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aeck, 20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0000" y="740880"/>
                            <a:ext cx="6526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1 (0.11, 2.3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13680" y="553680"/>
                            <a:ext cx="25970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27480" y="544680"/>
                            <a:ext cx="1728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3680" y="474840"/>
                            <a:ext cx="78120" cy="156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" h="36">
                                <a:moveTo>
                                  <a:pt x="18" y="0"/>
                                </a:moveTo>
                                <a:lnTo>
                                  <a:pt x="0" y="18"/>
                                </a:lnTo>
                                <a:lnTo>
                                  <a:pt x="18" y="36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3080" y="504720"/>
                            <a:ext cx="4773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to, 20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0000" y="50544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30 (0.00, 3.3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75760" y="474840"/>
                            <a:ext cx="0" cy="257544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27800" y="2849760"/>
                            <a:ext cx="165240" cy="165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60" h="261">
                                <a:moveTo>
                                  <a:pt x="0" y="130"/>
                                </a:moveTo>
                                <a:lnTo>
                                  <a:pt x="130" y="261"/>
                                </a:lnTo>
                                <a:lnTo>
                                  <a:pt x="260" y="130"/>
                                </a:lnTo>
                                <a:lnTo>
                                  <a:pt x="130" y="0"/>
                                </a:lnTo>
                                <a:lnTo>
                                  <a:pt x="0" y="13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727360" y="2932560"/>
                            <a:ext cx="3657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10240" y="553680"/>
                            <a:ext cx="0" cy="22960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800" y="2884680"/>
                            <a:ext cx="7621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0000" y="288468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7 (0.58, 1.3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09280" y="3268440"/>
                            <a:ext cx="1478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7.75pt;height:274.5pt" coordorigin="0,0" coordsize="7755,5490">
                <v:rect id="shape_0" stroked="f" o:allowincell="f" style="position:absolute;left:0;top:0;width:7754;height:548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702;top:137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4804" to="6309,480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1274;top:4886;width:273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4804" to="1439,488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934;top:4886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62,4804" to="3062,488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421;top:4886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49,4804" to="3549,488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071;top:4886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199,4804" to="4199,488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617;top:4885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686,4804" to="4686,488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103;top:4885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172,4804" to="5172,488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754;top:4885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823,4804" to="5823,488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203;top:4886;width:1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310,4804" to="6310,488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3021,4241" to="6165,424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576;top:4227;width:27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31;top:4159;width:8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efevre, 20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78;top:4159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8 (0.09, 8.1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001,3870" to="5308,387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590;top:3802;width:136;height:13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41;top:3788;width:75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tone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78;top:3788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6 (0.38, 2.4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110,3493" to="5219,349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583;top:3411;width:164;height:16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06;top:3418;width:109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uramatsu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78;top:3418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7 (0.44, 2.1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3122" to="4616,312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158;top:3109;width:27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19,38" path="m19,0l0,19l19,38e" stroked="t" o:allowincell="f" style="position:absolute;left:1439;top:2992;width:129;height:260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568;top:3047;width:72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ahn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78;top:3047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12 (0.00, 0.9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13,2745" to="6309,274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782;top:2731;width:26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18,54" path="m0,0l18,18l0,54e" stroked="t" o:allowincell="f" style="position:absolute;left:6186;top:2621;width:123;height:370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487;top:2663;width:81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uetta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78;top:2699;width:1361;height:28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.81 (0.51, infinity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001,2368" to="5692,236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802;top:2326;width:82;height:82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94;top:2292;width:694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ura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78;top:2292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5 (0.38, 4.1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1997" to="5103,199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514;top:1983;width:27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18,36" path="m18,0l0,18l18,36e" stroked="t" o:allowincell="f" style="position:absolute;left:1439;top:1873;width:122;height:247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588;top:1922;width:70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ahk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78;top:1922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19 (0.00, 1.8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090,1620" to="5089,162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494;top:1523;width:191;height:192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97;top:1537;width:8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lbaek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78;top:1537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7 (0.43, 1.7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31,1249" to="5281,124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179;top:1222;width:54;height:5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06;top:1167;width:78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aeck, 2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78;top:1167;width:10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1 (0.11, 2.3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872" to="5528,87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823;top:858;width:26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18,36" path="m18,0l0,18l18,36e" stroked="t" o:allowincell="f" style="position:absolute;left:1439;top:748;width:122;height:246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540;top:795;width:751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to, 20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78;top:796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30 (0.00, 3.3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686,748" to="4686,480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260,261" path="m0,130l130,261l260,130l130,0l0,130xe" stroked="t" o:allowincell="f" style="position:absolute;left:4453;top:4488;width:259;height:260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4295,4618" to="4870,4618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4583,872" to="4583,4487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8;top:4543;width:119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78;top:4543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7 (0.58, 1.3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92;top:5147;width:23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bookmarkStart w:id="0" w:name="OLE_LINK2"/>
      <w:bookmarkStart w:id="1" w:name="OLE_LINK1"/>
      <w:bookmarkEnd w:id="0"/>
      <w:bookmarkEnd w:id="1"/>
      <w:r>
        <w:rPr>
          <w:rFonts w:cs="Arial"/>
          <w:sz w:val="24"/>
          <w:szCs w:val="24"/>
        </w:rPr>
        <w:t>Cochran Q: P=0.798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0 percent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P=0.254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9:51:00Z</dcterms:created>
  <dc:creator>HHUser</dc:creator>
  <dc:description/>
  <cp:keywords/>
  <dc:language>en-US</dc:language>
  <cp:lastModifiedBy>HHUser</cp:lastModifiedBy>
  <dcterms:modified xsi:type="dcterms:W3CDTF">2011-12-14T14:24:00Z</dcterms:modified>
  <cp:revision>3</cp:revision>
  <dc:subject/>
  <dc:title>Appendix Figure 5</dc:title>
</cp:coreProperties>
</file>